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lang w:val="en-US" w:eastAsia="zh-CN"/>
        </w:rPr>
        <w:t>Supplementary material 1. Detailed strategies for searching the four databases.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030"/>
        <w:gridCol w:w="12179"/>
      </w:tblGrid>
      <w:tr>
        <w:trPr>
          <w:trHeight w:val="454" w:hRule="atLeast"/>
        </w:trPr>
        <w:tc>
          <w:tcPr>
            <w:tcW w:w="11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eastAsia="CharisSIL;Segoe Print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>Operator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eastAsia="CharisSIL;Segoe Print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>Concept</w:t>
            </w:r>
          </w:p>
        </w:tc>
        <w:tc>
          <w:tcPr>
            <w:tcW w:w="121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eastAsia="CharisSIL;Segoe Print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>Search terms</w:t>
            </w:r>
          </w:p>
        </w:tc>
      </w:tr>
      <w:tr>
        <w:trPr>
          <w:trHeight w:val="454" w:hRule="atLeast"/>
        </w:trPr>
        <w:tc>
          <w:tcPr>
            <w:tcW w:w="14345" w:type="dxa"/>
            <w:gridSpan w:val="3"/>
            <w:tcBorders>
              <w:top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eastAsia="CharisSIL;Segoe Print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>Pubmed</w:t>
            </w:r>
            <w:r>
              <w:rPr>
                <w:rFonts w:eastAsia="CharisSIL;Segoe Print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val="en-US" w:eastAsia="zh-CN" w:bidi="ar"/>
              </w:rPr>
              <w:t>4767</w:t>
            </w:r>
            <w:r>
              <w:rPr>
                <w:rFonts w:eastAsia="CharisSIL;Segoe Print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>)</w:t>
            </w:r>
          </w:p>
        </w:tc>
      </w:tr>
      <w:tr>
        <w:trPr>
          <w:trHeight w:val="656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</w:r>
          </w:p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RCT strategy</w:t>
            </w:r>
          </w:p>
        </w:tc>
        <w:tc>
          <w:tcPr>
            <w:tcW w:w="12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randomized controlled trial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Publication Type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controlled clinical trial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Publication Type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randomized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clinical trial as topic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[MeSH Terms]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randomly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itle/Abstract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trial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itle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placebo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)</w:t>
            </w:r>
          </w:p>
        </w:tc>
      </w:tr>
      <w:tr>
        <w:trPr>
          <w:trHeight w:val="629" w:hRule="atLeast"/>
        </w:trPr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ND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GLT2i treatment</w:t>
            </w:r>
          </w:p>
        </w:tc>
        <w:tc>
          <w:tcPr>
            <w:tcW w:w="12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sodium glucose transporter 2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MeSH Terms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sodium glucose transporter 2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SGLT2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SGLT-2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Dapagliflozin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Farxiga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BMS-512148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Canagliflozin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Invokana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JNJ-28431754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Empagliflozin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Jardiance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BI 10773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Ipragliflozin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Suglat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ASP1941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Luseogliflozin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Lusefi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TS-071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Tofogliflozin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Apleway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Deberza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Ertugliflozin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PF04971729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MK-8835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Sotagliflozin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LX4211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Zynquista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Bexagliflozn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EGT0001442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Remogliflozin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remogliflozin etabonate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GSK 189075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ISIS 388626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ISIS-SGLT2Rx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TA-7284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GW 869682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sergliflozin etabonate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 OR sergliflozin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EGT0001474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SHR3824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GSK-1614235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BI 44847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[Text Word]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14345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eastAsia="CharisSIL;Segoe Print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>Embase</w:t>
            </w:r>
            <w:r>
              <w:rPr>
                <w:rFonts w:eastAsia="CharisSIL;Segoe Print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 xml:space="preserve"> 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val="en-US" w:eastAsia="zh-CN" w:bidi="ar"/>
              </w:rPr>
              <w:t>8752</w:t>
            </w:r>
            <w:r>
              <w:rPr>
                <w:rFonts w:eastAsia="CharisSIL;Segoe Print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>)</w:t>
            </w:r>
          </w:p>
        </w:tc>
      </w:tr>
      <w:tr>
        <w:trPr>
          <w:trHeight w:val="341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CharisSIL;Segoe Print" w:cs="Times New Roman"/>
                <w:b/>
                <w:b/>
                <w:bCs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eastAsia="CharisSIL;Segoe Print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RCT strategy</w:t>
            </w:r>
          </w:p>
        </w:tc>
        <w:tc>
          <w:tcPr>
            <w:tcW w:w="12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'randomized controlled trial'/exp OR 'randomized controlled trial'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)</w:t>
            </w:r>
          </w:p>
        </w:tc>
      </w:tr>
      <w:tr>
        <w:trPr>
          <w:trHeight w:val="90" w:hRule="atLeast"/>
        </w:trPr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CharisSIL;Segoe Print" w:cs="Times New Roman"/>
                <w:color w:val="000000"/>
                <w:kern w:val="0"/>
                <w:sz w:val="17"/>
                <w:szCs w:val="17"/>
                <w:lang w:bidi="ar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ND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GLT2i treatment</w:t>
            </w:r>
          </w:p>
        </w:tc>
        <w:tc>
          <w:tcPr>
            <w:tcW w:w="12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(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'sodium glucose cotransporter 2'/exp OR 'sodium glucose cotransporter 2'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'sodium glucose cotransporter 2 inhibitor'/exp OR 'sodium glucose cotransporter 2 inhibitor'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'dapagliflozin'/exp OR 'dapagliflozin' OR 'farxiga' OR 'bms 512148'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'canagliflozin'/exp OR 'canagliflozin' OR 'invokana' OR 'jnj 28431754'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'empagliflozin'/exp OR 'empagliflozin' OR 'jardiance' OR 'bi 10773'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'ipragliflozin'/exp OR 'ipragliflozin' OR 'suglat' OR 'asp1941'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'luseogliflozin'/exp OR 'luseogliflozin' OR 'lusefi' OR 'ts-071'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'tofogliflozin'/exp OR 'tofogliflozin' OR 'apleway' OR 'deberza'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'ertugliflozin'/exp OR 'ertugliflozin' OR 'pf04971729' OR 'mk-8835'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OR 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'sotagliflozin'/exp OR 'sotagliflozin' OR 'lx4211'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'bexagliflozin' OR 'egt0001442'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'remogliflozinetabonate'/exp OR 'remogliflozin' OR 'gsk 189075'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'isis 388626' OR 'isis-sglt2rx'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'ta-7284'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'sergliflozinetabonate'/exp OR 'sergliflozin' OR 'gw 869682'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'egt0001474'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'shr3824'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'gsk-1614235'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'bi 44847'/exp OR 'bi 44847'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)</w:t>
            </w:r>
          </w:p>
        </w:tc>
      </w:tr>
      <w:tr>
        <w:trPr>
          <w:trHeight w:val="343" w:hRule="atLeast"/>
        </w:trPr>
        <w:tc>
          <w:tcPr>
            <w:tcW w:w="14345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eastAsia="CharisSIL;Segoe Print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val="en-GB" w:bidi="ar"/>
              </w:rPr>
              <w:t>Cochrane Central Register of Controlled Trials</w:t>
            </w:r>
            <w:r>
              <w:rPr>
                <w:rFonts w:eastAsia="CharisSIL;Segoe Print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 xml:space="preserve"> </w:t>
            </w:r>
            <w:r>
              <w:rPr>
                <w:rFonts w:eastAsia="CharisSIL;Segoe Print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>(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val="en-US" w:eastAsia="zh-CN" w:bidi="ar"/>
              </w:rPr>
              <w:t>7242</w:t>
            </w:r>
            <w:r>
              <w:rPr>
                <w:rFonts w:eastAsia="CharisSIL;Segoe Print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bidi="ar"/>
              </w:rPr>
              <w:t>)</w:t>
            </w:r>
          </w:p>
        </w:tc>
      </w:tr>
      <w:tr>
        <w:trPr>
          <w:trHeight w:val="343" w:hRule="atLeast"/>
        </w:trPr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b/>
                <w:bCs/>
                <w:sz w:val="17"/>
                <w:szCs w:val="17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GLT2i treatment</w:t>
            </w:r>
          </w:p>
        </w:tc>
        <w:tc>
          <w:tcPr>
            <w:tcW w:w="121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MeSH descriptor: [Sodium-Glucose Transporter 2] explode all trees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</w:p>
          <w:p>
            <w:pPr>
              <w:pStyle w:val="Normal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LL TEX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T=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(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“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sodium-glucose transporter 2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”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“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SGLT2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”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“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SGLT-2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”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“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Dapagliflozin or Farxiga or BMS-512148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”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 “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Canagliflozin or Invokana or JNJ-28431754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”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 “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Empagliflozin or Jardiance or BI 10773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”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“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Ipragliflozin or Suglat or ASP1941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”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“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Luseogliflozin or Lusefi or TS-071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”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“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Tofogliflozin or Apleway or Deberza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”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“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Ertugliflozin or PF04971729 or MK-8835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”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“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Sotagliflozin or LX4211 or Zynquista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”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“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Bexagliflozin or EGT0001442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” 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“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Remogliflozin or remogliflozin etabonate or GSK 189075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”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“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ISIS 388626 or ISIS-SGLT2Rx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”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“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TA-7284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”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“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GW 869682 or sergliflozin etabonate or sergliflozin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”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 “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EGT0001474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”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“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SHR3824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”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“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GSK-1614235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”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OR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“</w:t>
            </w:r>
            <w:r>
              <w:rPr>
                <w:rFonts w:cs="Times New Roman" w:ascii="Times New Roman" w:hAnsi="Times New Roman"/>
                <w:sz w:val="17"/>
                <w:szCs w:val="17"/>
                <w:lang w:val="en-GB"/>
              </w:rPr>
              <w:t>BI 44847</w:t>
            </w:r>
            <w:r>
              <w:rPr>
                <w:rFonts w:cs="Times New Roman" w:ascii="Times New Roman" w:hAnsi="Times New Roman"/>
                <w:sz w:val="17"/>
                <w:szCs w:val="17"/>
              </w:rPr>
              <w:t>”)</w:t>
            </w:r>
          </w:p>
        </w:tc>
      </w:tr>
      <w:tr>
        <w:trPr>
          <w:trHeight w:val="343" w:hRule="atLeast"/>
        </w:trPr>
        <w:tc>
          <w:tcPr>
            <w:tcW w:w="14345" w:type="dxa"/>
            <w:gridSpan w:val="3"/>
            <w:tcBorders/>
            <w:shd w:fill="F1F1F1" w:val="clear"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eastAsia="CharisSIL;Segoe Print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val="en-US" w:eastAsia="zh-CN" w:bidi="ar"/>
              </w:rPr>
              <w:t>Web of Science Core Collection</w:t>
            </w:r>
            <w:r>
              <w:rPr>
                <w:rFonts w:eastAsia="CharisSIL;Segoe Print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val="en-GB" w:bidi="ar"/>
              </w:rPr>
              <w:t xml:space="preserve"> (</w:t>
            </w:r>
            <w:r>
              <w:rPr>
                <w:rFonts w:eastAsia="CharisSIL;Segoe Print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val="en-US" w:eastAsia="zh-CN" w:bidi="ar"/>
              </w:rPr>
              <w:t>3471</w:t>
            </w:r>
            <w:r>
              <w:rPr>
                <w:rFonts w:eastAsia="CharisSIL;Segoe Print" w:cs="Times New Roman" w:ascii="Times New Roman" w:hAnsi="Times New Roman"/>
                <w:b/>
                <w:bCs/>
                <w:color w:val="000000"/>
                <w:kern w:val="0"/>
                <w:sz w:val="17"/>
                <w:szCs w:val="17"/>
                <w:lang w:val="en-GB" w:bidi="ar"/>
              </w:rPr>
              <w:t>)</w:t>
            </w:r>
          </w:p>
        </w:tc>
      </w:tr>
      <w:tr>
        <w:trPr>
          <w:trHeight w:val="463" w:hRule="atLeast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7"/>
                <w:szCs w:val="17"/>
              </w:rPr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RCT strategy</w:t>
            </w:r>
          </w:p>
        </w:tc>
        <w:tc>
          <w:tcPr>
            <w:tcW w:w="121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7"/>
                <w:szCs w:val="17"/>
              </w:rPr>
            </w:pPr>
            <w:r>
              <w:rPr>
                <w:rFonts w:eastAsia="宋体" w:cs="Times New Roman" w:ascii="Times New Roman" w:hAnsi="Times New Roman"/>
                <w:sz w:val="17"/>
                <w:szCs w:val="17"/>
              </w:rPr>
              <w:t>TS=("randomized controlled trial" OR "controlled clinical trial" OR "randomized" OR "clinical trial" OR "randomly" OR "trial" OR "placebo")</w:t>
            </w:r>
          </w:p>
        </w:tc>
      </w:tr>
      <w:tr>
        <w:trPr>
          <w:trHeight w:val="343" w:hRule="atLeast"/>
        </w:trPr>
        <w:tc>
          <w:tcPr>
            <w:tcW w:w="11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AND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sz w:val="17"/>
                <w:szCs w:val="17"/>
              </w:rPr>
              <w:t>SGLT2i treatment</w:t>
            </w:r>
          </w:p>
        </w:tc>
        <w:tc>
          <w:tcPr>
            <w:tcW w:w="121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7"/>
                <w:szCs w:val="17"/>
              </w:rPr>
            </w:pPr>
            <w:r>
              <w:rPr>
                <w:rFonts w:eastAsia="宋体" w:cs="Times New Roman" w:ascii="Times New Roman" w:hAnsi="Times New Roman"/>
                <w:sz w:val="17"/>
                <w:szCs w:val="17"/>
                <w:lang w:val="en-GB"/>
              </w:rPr>
              <w:t>TS=(“sodium-glucose transporter 2” OR “SGLT2” OR “SGLT-2” OR “Dapagliflozin or Farxiga or BMS-512148” OR “Canagliflozin or Invokana or JNJ-28431754” OR “Empagliflozin or Jardiance or BI 10773” OR “Ipragliflozin or Suglat or ASP1941” OR “Luseogliflozin or Lusefi or TS-071” OR “Tofogliflozin or Apleway or Deberza” OR “Ertugliflozin or PF04971729 or MK-8835” OR “Sotagliflozin or LX4211 or Zynquista” OR “Bexagliflozin or EGT0001442” OR “Remogliflozin or remogliflozin etabonate or GSK 189075” OR “ISIS 388626 or ISIS-SGLT2Rx” OR “TA-7284” OR “GW 869682 or sergliflozin etabonate or sergliflozin” OR “EGT0001474” OR “SHR3824” OR “GSK-1614235” OR “BI 44847”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16838" w:h="11906"/>
      <w:pgMar w:left="1134" w:right="1134" w:gutter="0" w:header="0" w:top="1134" w:footer="0" w:bottom="56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Font11">
    <w:name w:val="font11"/>
    <w:qFormat/>
    <w:rPr>
      <w:rFonts w:ascii="宋体" w:hAnsi="宋体" w:eastAsia="宋体" w:cs="宋体"/>
      <w:color w:val="212121"/>
      <w:sz w:val="24"/>
      <w:szCs w:val="24"/>
      <w:u w:val="none"/>
    </w:rPr>
  </w:style>
  <w:style w:type="character" w:styleId="Font21">
    <w:name w:val="font21"/>
    <w:qFormat/>
    <w:rPr>
      <w:rFonts w:ascii="Cambria" w:hAnsi="Cambria" w:eastAsia="Cambria" w:cs="Cambria"/>
      <w:color w:val="212121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9:36:00Z</dcterms:created>
  <dc:creator>86156</dc:creator>
  <dc:description/>
  <dc:language>en-US</dc:language>
  <cp:lastModifiedBy>WPS_1632235101</cp:lastModifiedBy>
  <dcterms:modified xsi:type="dcterms:W3CDTF">2025-11-12T11:52:01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A0B6BDEF40421CAAA99599EA7D5083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NTFlODBjYjczYzAxMWY4YmFmNTllNGNkZDliYTU2NDgiLCJ1c2VySWQiOiIxMjcxMjExNDUxIn0=</vt:lpwstr>
  </property>
</Properties>
</file>